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DD7A2" w14:textId="77777777" w:rsidR="000216BD" w:rsidRPr="00AA5D29" w:rsidRDefault="00600669">
      <w:pPr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GoBack"/>
      <w:bookmarkEnd w:id="0"/>
      <w:r w:rsidRPr="00AA5D29">
        <w:rPr>
          <w:rFonts w:ascii="Times New Roman" w:hAnsi="Times New Roman" w:cs="Times New Roman"/>
          <w:b/>
          <w:bCs/>
          <w:sz w:val="28"/>
          <w:szCs w:val="32"/>
        </w:rPr>
        <w:t>Supplementary tables</w:t>
      </w:r>
    </w:p>
    <w:p w14:paraId="72364F52" w14:textId="77777777" w:rsidR="00600669" w:rsidRPr="00AA5D29" w:rsidRDefault="00600669" w:rsidP="00D63F02">
      <w:pPr>
        <w:rPr>
          <w:rFonts w:ascii="Times New Roman" w:hAnsi="Times New Roman" w:cs="Times New Roman"/>
          <w:sz w:val="24"/>
          <w:szCs w:val="24"/>
        </w:rPr>
      </w:pPr>
      <w:r w:rsidRPr="00AA5D29">
        <w:rPr>
          <w:rFonts w:ascii="Times New Roman" w:hAnsi="Times New Roman" w:cs="Times New Roman"/>
          <w:sz w:val="24"/>
          <w:szCs w:val="24"/>
        </w:rPr>
        <w:t xml:space="preserve">Table S1 Multiple comparisons </w:t>
      </w:r>
      <w:r w:rsidRPr="00AA5D29">
        <w:rPr>
          <w:rFonts w:ascii="Times New Roman" w:hAnsi="Times New Roman" w:cs="Times New Roman" w:hint="eastAsia"/>
          <w:sz w:val="24"/>
          <w:szCs w:val="24"/>
        </w:rPr>
        <w:t>for</w:t>
      </w:r>
      <w:r w:rsidRPr="00AA5D29">
        <w:rPr>
          <w:rFonts w:ascii="Times New Roman" w:hAnsi="Times New Roman" w:cs="Times New Roman"/>
          <w:sz w:val="24"/>
          <w:szCs w:val="24"/>
        </w:rPr>
        <w:t xml:space="preserve"> different cohorts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343"/>
        <w:gridCol w:w="876"/>
        <w:gridCol w:w="972"/>
        <w:gridCol w:w="876"/>
        <w:gridCol w:w="972"/>
        <w:gridCol w:w="956"/>
        <w:gridCol w:w="972"/>
      </w:tblGrid>
      <w:tr w:rsidR="00600669" w:rsidRPr="00AA5D29" w14:paraId="095DAD5C" w14:textId="77777777" w:rsidTr="00B52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288DE517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669A7733" w14:textId="77777777" w:rsidR="00600669" w:rsidRPr="00AA5D29" w:rsidRDefault="00600669" w:rsidP="00B52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</w:p>
        </w:tc>
        <w:tc>
          <w:tcPr>
            <w:tcW w:w="0" w:type="auto"/>
            <w:gridSpan w:val="2"/>
          </w:tcPr>
          <w:p w14:paraId="4EDBC32E" w14:textId="77777777" w:rsidR="00600669" w:rsidRPr="00AA5D29" w:rsidRDefault="00600669" w:rsidP="00B52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G/C</w:t>
            </w:r>
          </w:p>
        </w:tc>
        <w:tc>
          <w:tcPr>
            <w:tcW w:w="0" w:type="auto"/>
            <w:gridSpan w:val="2"/>
          </w:tcPr>
          <w:p w14:paraId="5FDBABE1" w14:textId="77777777" w:rsidR="00600669" w:rsidRPr="00AA5D29" w:rsidRDefault="00600669" w:rsidP="00B522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M/C</w:t>
            </w:r>
          </w:p>
        </w:tc>
      </w:tr>
      <w:tr w:rsidR="00600669" w:rsidRPr="00AA5D29" w14:paraId="1D6DEF91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9D054FF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9ABC6" w14:textId="77777777" w:rsidR="00600669" w:rsidRPr="00AA5D29" w:rsidRDefault="00741571" w:rsidP="00DF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bookmarkStart w:id="2" w:name="OLE_LINK7"/>
            <w:bookmarkStart w:id="3" w:name="OLE_LINK32"/>
            <w:bookmarkStart w:id="4" w:name="OLE_LINK33"/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bookmarkEnd w:id="1"/>
            <w:bookmarkEnd w:id="2"/>
            <w:bookmarkEnd w:id="3"/>
            <w:bookmarkEnd w:id="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1FD5C6" w14:textId="77777777" w:rsidR="00600669" w:rsidRPr="00AA5D29" w:rsidRDefault="00352F9F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8D6BD" w14:textId="77777777" w:rsidR="00600669" w:rsidRPr="00AA5D29" w:rsidRDefault="00741571" w:rsidP="00DF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2C0EA" w14:textId="77777777" w:rsidR="00600669" w:rsidRPr="00AA5D29" w:rsidRDefault="00352F9F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1FA9F3" w14:textId="77777777" w:rsidR="00600669" w:rsidRPr="00AA5D29" w:rsidRDefault="00741571" w:rsidP="00DF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C79A0E" w14:textId="77777777" w:rsidR="00600669" w:rsidRPr="00AA5D29" w:rsidRDefault="00352F9F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00669" w:rsidRPr="00AA5D29" w14:paraId="414BD9B1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D8C577C" w14:textId="781BFD52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6795D" w:rsidRPr="00AA5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4E04D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13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1DC2E9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B55C9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3.0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6E480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98CC3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FC31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31A55692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B25B5" w14:textId="64D2208F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56795D" w:rsidRPr="00AA5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(M/F)</w:t>
            </w:r>
          </w:p>
        </w:tc>
        <w:tc>
          <w:tcPr>
            <w:tcW w:w="0" w:type="auto"/>
          </w:tcPr>
          <w:p w14:paraId="79125263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4EEFA4A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0" w:type="auto"/>
          </w:tcPr>
          <w:p w14:paraId="5A8CDB9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68D1BEF2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0" w:type="auto"/>
          </w:tcPr>
          <w:p w14:paraId="51972A7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14:paraId="2F462926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600669" w:rsidRPr="00AA5D29" w14:paraId="4436728D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6E89F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sPD-L1 (ng/mL)</w:t>
            </w:r>
          </w:p>
        </w:tc>
        <w:tc>
          <w:tcPr>
            <w:tcW w:w="0" w:type="auto"/>
          </w:tcPr>
          <w:p w14:paraId="5146DD79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4906</w:t>
            </w:r>
          </w:p>
        </w:tc>
        <w:tc>
          <w:tcPr>
            <w:tcW w:w="0" w:type="auto"/>
          </w:tcPr>
          <w:p w14:paraId="26AB5043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532E3F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4487</w:t>
            </w:r>
          </w:p>
        </w:tc>
        <w:tc>
          <w:tcPr>
            <w:tcW w:w="0" w:type="auto"/>
          </w:tcPr>
          <w:p w14:paraId="5C617651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204E29C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0419</w:t>
            </w:r>
          </w:p>
        </w:tc>
        <w:tc>
          <w:tcPr>
            <w:tcW w:w="0" w:type="auto"/>
          </w:tcPr>
          <w:p w14:paraId="307644B4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600669" w:rsidRPr="00AA5D29" w14:paraId="03311B3D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D557CC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E961F60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0" w:type="auto"/>
          </w:tcPr>
          <w:p w14:paraId="703E7FDC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0" w:type="auto"/>
          </w:tcPr>
          <w:p w14:paraId="28BC20E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173</w:t>
            </w:r>
          </w:p>
        </w:tc>
        <w:tc>
          <w:tcPr>
            <w:tcW w:w="0" w:type="auto"/>
          </w:tcPr>
          <w:p w14:paraId="5446C256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99A529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0" w:type="auto"/>
          </w:tcPr>
          <w:p w14:paraId="705EE2D6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600669" w:rsidRPr="00AA5D29" w14:paraId="03FEAFFF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EEB16E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eutrophil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19197A4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0" w:type="auto"/>
          </w:tcPr>
          <w:p w14:paraId="0174611E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0" w:type="auto"/>
          </w:tcPr>
          <w:p w14:paraId="68BE6A47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0" w:type="auto"/>
          </w:tcPr>
          <w:p w14:paraId="6C001057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97FCA26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0" w:type="auto"/>
          </w:tcPr>
          <w:p w14:paraId="167AE70E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6ECD764B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B28E0B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Lymphocyte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90035F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0" w:type="auto"/>
          </w:tcPr>
          <w:p w14:paraId="2823ACE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0" w:type="auto"/>
          </w:tcPr>
          <w:p w14:paraId="7BAE22FD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</w:tcPr>
          <w:p w14:paraId="62813FC4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0" w:type="auto"/>
          </w:tcPr>
          <w:p w14:paraId="137825C9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0" w:type="auto"/>
          </w:tcPr>
          <w:p w14:paraId="034E52DC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600669" w:rsidRPr="00AA5D29" w14:paraId="5C179EB8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401A2D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Monocyte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453915B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14:paraId="3A035132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363884" w:rsidRPr="00AA5D2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3884"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C4EAFB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</w:tcPr>
          <w:p w14:paraId="61B82DC3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1C07EB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14:paraId="00C9E30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600669" w:rsidRPr="00AA5D29" w14:paraId="706EC678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30D981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latelet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1A14F4F2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43.69</w:t>
            </w:r>
          </w:p>
        </w:tc>
        <w:tc>
          <w:tcPr>
            <w:tcW w:w="0" w:type="auto"/>
          </w:tcPr>
          <w:p w14:paraId="31059B8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bookmarkStart w:id="5" w:name="OLE_LINK10"/>
            <w:bookmarkStart w:id="6" w:name="OLE_LINK11"/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bookmarkEnd w:id="5"/>
            <w:bookmarkEnd w:id="6"/>
          </w:p>
        </w:tc>
        <w:tc>
          <w:tcPr>
            <w:tcW w:w="0" w:type="auto"/>
          </w:tcPr>
          <w:p w14:paraId="3F2CDCBE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0" w:type="auto"/>
          </w:tcPr>
          <w:p w14:paraId="371D362C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0" w:type="auto"/>
          </w:tcPr>
          <w:p w14:paraId="76B404F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29.95</w:t>
            </w:r>
          </w:p>
        </w:tc>
        <w:tc>
          <w:tcPr>
            <w:tcW w:w="0" w:type="auto"/>
          </w:tcPr>
          <w:p w14:paraId="732F1613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600669" w:rsidRPr="00AA5D29" w14:paraId="5C36FA5D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0D544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0" w:type="auto"/>
          </w:tcPr>
          <w:p w14:paraId="54C26C4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2.554</w:t>
            </w:r>
          </w:p>
        </w:tc>
        <w:tc>
          <w:tcPr>
            <w:tcW w:w="0" w:type="auto"/>
          </w:tcPr>
          <w:p w14:paraId="41C143E0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E55BEE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589</w:t>
            </w:r>
          </w:p>
        </w:tc>
        <w:tc>
          <w:tcPr>
            <w:tcW w:w="0" w:type="auto"/>
          </w:tcPr>
          <w:p w14:paraId="2A8A0F58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0" w:type="auto"/>
          </w:tcPr>
          <w:p w14:paraId="0D7B71D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3.143</w:t>
            </w:r>
          </w:p>
        </w:tc>
        <w:tc>
          <w:tcPr>
            <w:tcW w:w="0" w:type="auto"/>
          </w:tcPr>
          <w:p w14:paraId="53CC35C0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30EE09A0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FA60A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0" w:type="auto"/>
          </w:tcPr>
          <w:p w14:paraId="7301A8D1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426</w:t>
            </w:r>
          </w:p>
        </w:tc>
        <w:tc>
          <w:tcPr>
            <w:tcW w:w="0" w:type="auto"/>
          </w:tcPr>
          <w:p w14:paraId="21B65C4E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0" w:type="auto"/>
          </w:tcPr>
          <w:p w14:paraId="6BFFD1E8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0" w:type="auto"/>
          </w:tcPr>
          <w:p w14:paraId="5024AC9D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FEDC47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0" w:type="auto"/>
          </w:tcPr>
          <w:p w14:paraId="3155501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0D39BAAA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40A5B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</w:p>
        </w:tc>
        <w:tc>
          <w:tcPr>
            <w:tcW w:w="0" w:type="auto"/>
          </w:tcPr>
          <w:p w14:paraId="4B3E069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0" w:type="auto"/>
          </w:tcPr>
          <w:p w14:paraId="2590D921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0" w:type="auto"/>
          </w:tcPr>
          <w:p w14:paraId="40E698E3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</w:tcPr>
          <w:p w14:paraId="6984046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0" w:type="auto"/>
          </w:tcPr>
          <w:p w14:paraId="08A97EEC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14:paraId="6976CA3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600669" w:rsidRPr="00AA5D29" w14:paraId="7E3D6612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BAD52F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0" w:type="auto"/>
          </w:tcPr>
          <w:p w14:paraId="6C916C93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3.346</w:t>
            </w:r>
          </w:p>
        </w:tc>
        <w:tc>
          <w:tcPr>
            <w:tcW w:w="0" w:type="auto"/>
          </w:tcPr>
          <w:p w14:paraId="21FF3106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0" w:type="auto"/>
          </w:tcPr>
          <w:p w14:paraId="56088321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9.962</w:t>
            </w:r>
          </w:p>
        </w:tc>
        <w:tc>
          <w:tcPr>
            <w:tcW w:w="0" w:type="auto"/>
          </w:tcPr>
          <w:p w14:paraId="1F9B5B90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0" w:type="auto"/>
          </w:tcPr>
          <w:p w14:paraId="26145D3C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6.617</w:t>
            </w:r>
          </w:p>
        </w:tc>
        <w:tc>
          <w:tcPr>
            <w:tcW w:w="0" w:type="auto"/>
          </w:tcPr>
          <w:p w14:paraId="764989EE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600669" w:rsidRPr="00AA5D29" w14:paraId="28B0F54C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1AF10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0" w:type="auto"/>
          </w:tcPr>
          <w:p w14:paraId="4E25A94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3.985</w:t>
            </w:r>
          </w:p>
        </w:tc>
        <w:tc>
          <w:tcPr>
            <w:tcW w:w="0" w:type="auto"/>
          </w:tcPr>
          <w:p w14:paraId="15DC69B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3D0E959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0" w:type="auto"/>
          </w:tcPr>
          <w:p w14:paraId="4094E0E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0" w:type="auto"/>
          </w:tcPr>
          <w:p w14:paraId="2A86165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4.176</w:t>
            </w:r>
          </w:p>
        </w:tc>
        <w:tc>
          <w:tcPr>
            <w:tcW w:w="0" w:type="auto"/>
          </w:tcPr>
          <w:p w14:paraId="75145940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1306F273" w14:textId="77777777" w:rsidTr="00B52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F20A1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</w:p>
        </w:tc>
        <w:tc>
          <w:tcPr>
            <w:tcW w:w="0" w:type="auto"/>
          </w:tcPr>
          <w:p w14:paraId="6A5386EB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</w:tcPr>
          <w:p w14:paraId="216BDBAF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0" w:type="auto"/>
          </w:tcPr>
          <w:p w14:paraId="41D79B2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0767BABA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0" w:type="auto"/>
          </w:tcPr>
          <w:p w14:paraId="317334B5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-0.090</w:t>
            </w:r>
          </w:p>
        </w:tc>
        <w:tc>
          <w:tcPr>
            <w:tcW w:w="0" w:type="auto"/>
          </w:tcPr>
          <w:p w14:paraId="2BB9D401" w14:textId="77777777" w:rsidR="00600669" w:rsidRPr="00AA5D29" w:rsidRDefault="00600669" w:rsidP="00E33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</w:tbl>
    <w:p w14:paraId="0C8FCF37" w14:textId="77777777" w:rsidR="00352F9F" w:rsidRPr="00AA5D29" w:rsidRDefault="00387C83" w:rsidP="00600669">
      <w:pPr>
        <w:rPr>
          <w:rFonts w:ascii="Times New Roman" w:hAnsi="Times New Roman" w:cs="Times New Roman"/>
          <w:sz w:val="24"/>
        </w:rPr>
      </w:pPr>
      <w:r w:rsidRPr="00AA5D29">
        <w:rPr>
          <w:rFonts w:ascii="Times New Roman" w:hAnsi="Times New Roman" w:cs="Times New Roman"/>
          <w:sz w:val="24"/>
        </w:rPr>
        <w:t>An asterisk (*) indicates</w:t>
      </w:r>
      <w:r w:rsidRPr="00AA5D29">
        <w:rPr>
          <w:rFonts w:ascii="Times New Roman" w:eastAsia="等线" w:hAnsi="Times New Roman" w:cs="Times New Roman"/>
          <w:sz w:val="24"/>
        </w:rPr>
        <w:t xml:space="preserve"> a</w:t>
      </w:r>
      <w:r w:rsidRPr="00AA5D29">
        <w:rPr>
          <w:rFonts w:ascii="Times New Roman" w:hAnsi="Times New Roman" w:cs="Times New Roman"/>
          <w:sz w:val="24"/>
        </w:rPr>
        <w:t xml:space="preserve"> significant difference.</w:t>
      </w:r>
      <w:r w:rsidRPr="00AA5D29">
        <w:rPr>
          <w:rFonts w:ascii="Times New Roman" w:hAnsi="Times New Roman" w:cs="Times New Roman"/>
          <w:sz w:val="24"/>
        </w:rPr>
        <w:br/>
      </w:r>
      <w:r w:rsidR="00352F9F" w:rsidRPr="00AA5D29">
        <w:rPr>
          <w:rFonts w:ascii="Times New Roman" w:hAnsi="Times New Roman" w:cs="Times New Roman"/>
          <w:sz w:val="24"/>
          <w:szCs w:val="24"/>
        </w:rPr>
        <w:t>G: glioma group; M: meningioma group; C: healthy controls</w:t>
      </w:r>
      <w:r w:rsidR="00AA2ACB" w:rsidRPr="00AA5D29">
        <w:rPr>
          <w:rFonts w:ascii="Times New Roman" w:hAnsi="Times New Roman" w:cs="Times New Roman"/>
          <w:sz w:val="24"/>
          <w:szCs w:val="24"/>
        </w:rPr>
        <w:t xml:space="preserve">; WBC: white blood cell count; </w:t>
      </w:r>
      <w:r w:rsidR="00AA2ACB" w:rsidRPr="00AA5D29">
        <w:rPr>
          <w:rFonts w:ascii="Times New Roman" w:hAnsi="Times New Roman" w:cs="Times New Roman"/>
          <w:sz w:val="24"/>
        </w:rPr>
        <w:t>NLR: neutrophil-to-lymphocyte ratio; dNLR: derived NLR; PLR: platelet-to-lymphocyte ratio; PNI: prognostic nutritional index; AGR: albumin-to-globulin ratio; Na: not applicable.</w:t>
      </w:r>
    </w:p>
    <w:p w14:paraId="040D359E" w14:textId="77777777" w:rsidR="0025692B" w:rsidRPr="00AA5D29" w:rsidRDefault="0025692B" w:rsidP="00600669"/>
    <w:p w14:paraId="09CEB090" w14:textId="77777777" w:rsidR="00600669" w:rsidRPr="00AA5D29" w:rsidRDefault="00600669" w:rsidP="00600669">
      <w:pPr>
        <w:rPr>
          <w:rFonts w:ascii="Times New Roman" w:hAnsi="Times New Roman" w:cs="Times New Roman"/>
          <w:sz w:val="24"/>
          <w:szCs w:val="24"/>
        </w:rPr>
      </w:pPr>
      <w:bookmarkStart w:id="7" w:name="OLE_LINK2"/>
      <w:bookmarkStart w:id="8" w:name="OLE_LINK3"/>
      <w:bookmarkStart w:id="9" w:name="_Hlk26731261"/>
      <w:r w:rsidRPr="00AA5D29">
        <w:rPr>
          <w:rFonts w:ascii="Times New Roman" w:hAnsi="Times New Roman" w:cs="Times New Roman"/>
          <w:sz w:val="24"/>
          <w:szCs w:val="24"/>
        </w:rPr>
        <w:t>Table S2 Multivariate regression of potent markers associated with gliomas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303"/>
        <w:gridCol w:w="836"/>
        <w:gridCol w:w="756"/>
        <w:gridCol w:w="1666"/>
        <w:gridCol w:w="972"/>
      </w:tblGrid>
      <w:tr w:rsidR="00600669" w:rsidRPr="00AA5D29" w14:paraId="59C9F565" w14:textId="77777777" w:rsidTr="00DF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5846B3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9D1852" w14:textId="77777777" w:rsidR="00600669" w:rsidRPr="00AA5D29" w:rsidRDefault="00600669" w:rsidP="00DF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67BACCB7" w14:textId="77777777" w:rsidR="00600669" w:rsidRPr="00AA5D29" w:rsidRDefault="00600669" w:rsidP="00DF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</w:tcPr>
          <w:p w14:paraId="044C7AE6" w14:textId="77777777" w:rsidR="00600669" w:rsidRPr="00AA5D29" w:rsidRDefault="00600669" w:rsidP="00DF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9531DF" w:rsidRPr="00AA5D2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14:paraId="05138B0C" w14:textId="77777777" w:rsidR="00600669" w:rsidRPr="00AA5D29" w:rsidRDefault="00600669" w:rsidP="00DF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00669" w:rsidRPr="00AA5D29" w14:paraId="451F0B77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7F9B6" w14:textId="6C37EBD5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56795D" w:rsidRPr="00AA5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  <w:tc>
          <w:tcPr>
            <w:tcW w:w="0" w:type="auto"/>
          </w:tcPr>
          <w:p w14:paraId="7F9382AC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5908EC3B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6</w:t>
            </w:r>
          </w:p>
        </w:tc>
        <w:tc>
          <w:tcPr>
            <w:tcW w:w="0" w:type="auto"/>
          </w:tcPr>
          <w:p w14:paraId="465B7511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9~1.056</w:t>
            </w:r>
          </w:p>
        </w:tc>
        <w:tc>
          <w:tcPr>
            <w:tcW w:w="0" w:type="auto"/>
          </w:tcPr>
          <w:p w14:paraId="3DA6DAA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600669" w:rsidRPr="00AA5D29" w14:paraId="2ED0E86C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07A30E" w14:textId="3996D0BA" w:rsidR="00600669" w:rsidRPr="00AA5D29" w:rsidRDefault="00766A9A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00669" w:rsidRPr="00AA5D29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  <w:r w:rsidR="0056795D" w:rsidRPr="00AA5D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0669" w:rsidRPr="00AA5D29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="00600669"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="005623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600669" w:rsidRPr="00AA5D29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0" w:type="auto"/>
          </w:tcPr>
          <w:p w14:paraId="67072D38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0" w:type="auto"/>
          </w:tcPr>
          <w:p w14:paraId="195EB51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0" w:type="auto"/>
          </w:tcPr>
          <w:p w14:paraId="6155A42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1~1.119</w:t>
            </w:r>
          </w:p>
        </w:tc>
        <w:tc>
          <w:tcPr>
            <w:tcW w:w="0" w:type="auto"/>
          </w:tcPr>
          <w:p w14:paraId="2D86FE2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77EAC050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1514D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WBC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5948B72F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09</w:t>
            </w:r>
          </w:p>
        </w:tc>
        <w:tc>
          <w:tcPr>
            <w:tcW w:w="0" w:type="auto"/>
          </w:tcPr>
          <w:p w14:paraId="55A87976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0" w:type="auto"/>
          </w:tcPr>
          <w:p w14:paraId="3B48999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~15.692</w:t>
            </w:r>
          </w:p>
        </w:tc>
        <w:tc>
          <w:tcPr>
            <w:tcW w:w="0" w:type="auto"/>
          </w:tcPr>
          <w:p w14:paraId="6B38AA50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8</w:t>
            </w:r>
          </w:p>
        </w:tc>
      </w:tr>
      <w:tr w:rsidR="00600669" w:rsidRPr="00AA5D29" w14:paraId="35A49253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0A3A5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eutrophil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5BF297A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0" w:type="auto"/>
          </w:tcPr>
          <w:p w14:paraId="04B1C488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1</w:t>
            </w:r>
          </w:p>
        </w:tc>
        <w:tc>
          <w:tcPr>
            <w:tcW w:w="0" w:type="auto"/>
          </w:tcPr>
          <w:p w14:paraId="32CD5279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~312.944</w:t>
            </w:r>
          </w:p>
        </w:tc>
        <w:tc>
          <w:tcPr>
            <w:tcW w:w="0" w:type="auto"/>
          </w:tcPr>
          <w:p w14:paraId="09E1C739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600669" w:rsidRPr="00AA5D29" w14:paraId="79A930AD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E51F9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Monocyte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3FEB6C70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45ABDA41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</w:tcPr>
          <w:p w14:paraId="6CE0DA1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9~1.091</w:t>
            </w:r>
          </w:p>
        </w:tc>
        <w:tc>
          <w:tcPr>
            <w:tcW w:w="0" w:type="auto"/>
          </w:tcPr>
          <w:p w14:paraId="091B5C1B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600669" w:rsidRPr="00AA5D29" w14:paraId="31152004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BD57E1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latelets 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7CE1367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0" w:type="auto"/>
          </w:tcPr>
          <w:p w14:paraId="66F36A5D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0" w:type="auto"/>
          </w:tcPr>
          <w:p w14:paraId="23446ACC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8~1.011</w:t>
            </w:r>
          </w:p>
        </w:tc>
        <w:tc>
          <w:tcPr>
            <w:tcW w:w="0" w:type="auto"/>
          </w:tcPr>
          <w:p w14:paraId="12C1D500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600669" w:rsidRPr="00AA5D29" w14:paraId="59EF93BA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7A0A14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Albumin (g/L)</w:t>
            </w:r>
          </w:p>
        </w:tc>
        <w:tc>
          <w:tcPr>
            <w:tcW w:w="0" w:type="auto"/>
          </w:tcPr>
          <w:p w14:paraId="6EE165D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44</w:t>
            </w:r>
          </w:p>
        </w:tc>
        <w:tc>
          <w:tcPr>
            <w:tcW w:w="0" w:type="auto"/>
          </w:tcPr>
          <w:p w14:paraId="580C313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0" w:type="auto"/>
          </w:tcPr>
          <w:p w14:paraId="66C8AB46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~1.365</w:t>
            </w:r>
          </w:p>
        </w:tc>
        <w:tc>
          <w:tcPr>
            <w:tcW w:w="0" w:type="auto"/>
          </w:tcPr>
          <w:p w14:paraId="3B5F8149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600669" w:rsidRPr="00AA5D29" w14:paraId="77C477C2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0327FA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0" w:type="auto"/>
          </w:tcPr>
          <w:p w14:paraId="2F2180C1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70</w:t>
            </w:r>
          </w:p>
        </w:tc>
        <w:tc>
          <w:tcPr>
            <w:tcW w:w="0" w:type="auto"/>
          </w:tcPr>
          <w:p w14:paraId="33554B46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81</w:t>
            </w:r>
          </w:p>
        </w:tc>
        <w:tc>
          <w:tcPr>
            <w:tcW w:w="0" w:type="auto"/>
          </w:tcPr>
          <w:p w14:paraId="6A358A21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1~117.037</w:t>
            </w:r>
          </w:p>
        </w:tc>
        <w:tc>
          <w:tcPr>
            <w:tcW w:w="0" w:type="auto"/>
          </w:tcPr>
          <w:p w14:paraId="2300FBB1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600669" w:rsidRPr="00AA5D29" w14:paraId="2BFDC14F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35219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0" w:type="auto"/>
          </w:tcPr>
          <w:p w14:paraId="16E17668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1</w:t>
            </w:r>
          </w:p>
        </w:tc>
        <w:tc>
          <w:tcPr>
            <w:tcW w:w="0" w:type="auto"/>
          </w:tcPr>
          <w:p w14:paraId="628827C8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37</w:t>
            </w:r>
          </w:p>
        </w:tc>
        <w:tc>
          <w:tcPr>
            <w:tcW w:w="0" w:type="auto"/>
          </w:tcPr>
          <w:p w14:paraId="1C6AFFBF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1~5.755</w:t>
            </w:r>
          </w:p>
        </w:tc>
        <w:tc>
          <w:tcPr>
            <w:tcW w:w="0" w:type="auto"/>
          </w:tcPr>
          <w:p w14:paraId="4FE1FEE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</w:tbl>
    <w:p w14:paraId="40EDCD2A" w14:textId="7EC037AD" w:rsidR="00600669" w:rsidRPr="00AA5D29" w:rsidRDefault="00387C83">
      <w:pPr>
        <w:rPr>
          <w:rFonts w:ascii="Times New Roman" w:hAnsi="Times New Roman" w:cs="Times New Roman"/>
          <w:sz w:val="24"/>
          <w:szCs w:val="24"/>
        </w:rPr>
      </w:pPr>
      <w:bookmarkStart w:id="10" w:name="OLE_LINK89"/>
      <w:bookmarkEnd w:id="7"/>
      <w:bookmarkEnd w:id="8"/>
      <w:r w:rsidRPr="00AA5D29">
        <w:rPr>
          <w:rFonts w:ascii="Times New Roman" w:hAnsi="Times New Roman" w:cs="Times New Roman"/>
          <w:sz w:val="24"/>
        </w:rPr>
        <w:t>An asterisk (*) indicates</w:t>
      </w:r>
      <w:r w:rsidRPr="00AA5D29">
        <w:rPr>
          <w:rFonts w:ascii="Times New Roman" w:eastAsia="等线" w:hAnsi="Times New Roman" w:cs="Times New Roman"/>
          <w:sz w:val="24"/>
        </w:rPr>
        <w:t xml:space="preserve"> a</w:t>
      </w:r>
      <w:r w:rsidRPr="00AA5D29">
        <w:rPr>
          <w:rFonts w:ascii="Times New Roman" w:hAnsi="Times New Roman" w:cs="Times New Roman"/>
          <w:sz w:val="24"/>
        </w:rPr>
        <w:t xml:space="preserve"> significant difference.</w:t>
      </w:r>
      <w:r w:rsidRPr="00AA5D29">
        <w:rPr>
          <w:rFonts w:ascii="Times New Roman" w:hAnsi="Times New Roman" w:cs="Times New Roman"/>
          <w:sz w:val="24"/>
        </w:rPr>
        <w:br/>
      </w:r>
      <w:r w:rsidR="009531DF" w:rsidRPr="00AA5D29">
        <w:rPr>
          <w:rFonts w:ascii="Times New Roman" w:hAnsi="Times New Roman" w:cs="Times New Roman" w:hint="eastAsia"/>
          <w:sz w:val="24"/>
          <w:szCs w:val="24"/>
        </w:rPr>
        <w:t>O</w:t>
      </w:r>
      <w:r w:rsidR="009531DF" w:rsidRPr="00AA5D29">
        <w:rPr>
          <w:rFonts w:ascii="Times New Roman" w:hAnsi="Times New Roman" w:cs="Times New Roman"/>
          <w:sz w:val="24"/>
          <w:szCs w:val="24"/>
        </w:rPr>
        <w:t>R: odd</w:t>
      </w:r>
      <w:r w:rsidR="00D628D4" w:rsidRPr="00AA5D29">
        <w:rPr>
          <w:rFonts w:ascii="Times New Roman" w:hAnsi="Times New Roman" w:cs="Times New Roman"/>
          <w:sz w:val="24"/>
          <w:szCs w:val="24"/>
        </w:rPr>
        <w:t>s</w:t>
      </w:r>
      <w:r w:rsidR="009531DF" w:rsidRPr="00AA5D29">
        <w:rPr>
          <w:rFonts w:ascii="Times New Roman" w:hAnsi="Times New Roman" w:cs="Times New Roman"/>
          <w:sz w:val="24"/>
          <w:szCs w:val="24"/>
        </w:rPr>
        <w:t xml:space="preserve"> ratio; CI: confidence interval</w:t>
      </w:r>
      <w:r w:rsidR="007B4C1B" w:rsidRPr="00AA5D29">
        <w:rPr>
          <w:rFonts w:ascii="Times New Roman" w:hAnsi="Times New Roman" w:cs="Times New Roman"/>
          <w:sz w:val="24"/>
          <w:szCs w:val="24"/>
        </w:rPr>
        <w:t xml:space="preserve">; </w:t>
      </w:r>
      <w:r w:rsidR="007B4C1B" w:rsidRPr="00AA5D29">
        <w:rPr>
          <w:rFonts w:ascii="Times New Roman" w:hAnsi="Times New Roman" w:cs="Times New Roman"/>
          <w:sz w:val="24"/>
        </w:rPr>
        <w:t>NLR: neutrophil-to-lymphocyte ratio; PNI: prognostic nutritional index</w:t>
      </w:r>
      <w:r w:rsidR="00562331">
        <w:rPr>
          <w:rFonts w:ascii="Times New Roman" w:hAnsi="Times New Roman" w:cs="Times New Roman"/>
          <w:sz w:val="24"/>
        </w:rPr>
        <w:t>.</w:t>
      </w:r>
    </w:p>
    <w:bookmarkEnd w:id="9"/>
    <w:bookmarkEnd w:id="10"/>
    <w:p w14:paraId="7DE49973" w14:textId="77777777" w:rsidR="00DF05A1" w:rsidRPr="00AA5D29" w:rsidRDefault="00DF05A1">
      <w:pPr>
        <w:widowControl/>
        <w:jc w:val="left"/>
      </w:pPr>
      <w:r w:rsidRPr="00AA5D29">
        <w:br w:type="page"/>
      </w:r>
    </w:p>
    <w:p w14:paraId="45DFBEC6" w14:textId="4A5820A5" w:rsidR="00600669" w:rsidRPr="00AA5D29" w:rsidRDefault="00600669" w:rsidP="00600669">
      <w:pPr>
        <w:rPr>
          <w:rFonts w:ascii="Times New Roman" w:hAnsi="Times New Roman" w:cs="Times New Roman"/>
          <w:b/>
          <w:bCs/>
        </w:rPr>
      </w:pPr>
      <w:bookmarkStart w:id="11" w:name="_Hlk26731581"/>
      <w:bookmarkStart w:id="12" w:name="_Hlk26433331"/>
      <w:r w:rsidRPr="00AA5D29">
        <w:rPr>
          <w:rFonts w:ascii="Times New Roman" w:hAnsi="Times New Roman" w:cs="Times New Roman"/>
          <w:sz w:val="24"/>
          <w:szCs w:val="24"/>
        </w:rPr>
        <w:lastRenderedPageBreak/>
        <w:t>Table S3 Correlations between blood-based markers and serum sPD-L1 levels by glioma grade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857"/>
        <w:gridCol w:w="1367"/>
        <w:gridCol w:w="992"/>
        <w:gridCol w:w="1310"/>
        <w:gridCol w:w="850"/>
      </w:tblGrid>
      <w:tr w:rsidR="00600669" w:rsidRPr="00AA5D29" w14:paraId="135679F4" w14:textId="77777777" w:rsidTr="00DF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33A67E48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9" w:type="dxa"/>
            <w:gridSpan w:val="2"/>
          </w:tcPr>
          <w:p w14:paraId="15476D85" w14:textId="77777777" w:rsidR="00600669" w:rsidRPr="00AA5D29" w:rsidRDefault="00600669" w:rsidP="00DF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LGGs</w:t>
            </w:r>
          </w:p>
        </w:tc>
        <w:tc>
          <w:tcPr>
            <w:tcW w:w="2160" w:type="dxa"/>
            <w:gridSpan w:val="2"/>
          </w:tcPr>
          <w:p w14:paraId="7041473A" w14:textId="77777777" w:rsidR="00600669" w:rsidRPr="00AA5D29" w:rsidRDefault="00600669" w:rsidP="00DF05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HGGs</w:t>
            </w:r>
          </w:p>
        </w:tc>
      </w:tr>
      <w:tr w:rsidR="00600669" w:rsidRPr="00AA5D29" w14:paraId="4BB166B3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7913F1C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A2EFB3A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68A2D6" w14:textId="77777777" w:rsidR="00600669" w:rsidRPr="00AA5D29" w:rsidRDefault="00600669" w:rsidP="00DF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43B992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6F237E" w14:textId="77777777" w:rsidR="00600669" w:rsidRPr="00AA5D29" w:rsidRDefault="00600669" w:rsidP="00DF05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00669" w:rsidRPr="00AA5D29" w14:paraId="798D116C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FBDB744" w14:textId="31E93222" w:rsidR="00600669" w:rsidRPr="00AA5D29" w:rsidRDefault="00562331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00669" w:rsidRPr="00AA5D2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C2CAE8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305094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D9007F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8DA202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 w:rsidR="00600669" w:rsidRPr="00AA5D29" w14:paraId="2640A088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24F40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367" w:type="dxa"/>
          </w:tcPr>
          <w:p w14:paraId="0C071D3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92" w:type="dxa"/>
          </w:tcPr>
          <w:p w14:paraId="07F7E3E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310" w:type="dxa"/>
          </w:tcPr>
          <w:p w14:paraId="4BEFCFF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850" w:type="dxa"/>
          </w:tcPr>
          <w:p w14:paraId="4A0B156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600669" w:rsidRPr="00AA5D29" w14:paraId="5B06F0B4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5B36E8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eu</w:t>
            </w:r>
          </w:p>
        </w:tc>
        <w:tc>
          <w:tcPr>
            <w:tcW w:w="1367" w:type="dxa"/>
          </w:tcPr>
          <w:p w14:paraId="7E56304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92" w:type="dxa"/>
          </w:tcPr>
          <w:p w14:paraId="4B87175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1310" w:type="dxa"/>
          </w:tcPr>
          <w:p w14:paraId="1898497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850" w:type="dxa"/>
          </w:tcPr>
          <w:p w14:paraId="2548202C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600669" w:rsidRPr="00AA5D29" w14:paraId="32CA7195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4D167D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LY</w:t>
            </w:r>
          </w:p>
        </w:tc>
        <w:tc>
          <w:tcPr>
            <w:tcW w:w="1367" w:type="dxa"/>
          </w:tcPr>
          <w:p w14:paraId="0C647EDF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92" w:type="dxa"/>
          </w:tcPr>
          <w:p w14:paraId="0663F31A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310" w:type="dxa"/>
          </w:tcPr>
          <w:p w14:paraId="4371E7DD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50" w:type="dxa"/>
          </w:tcPr>
          <w:p w14:paraId="03D8E4B4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600669" w:rsidRPr="00AA5D29" w14:paraId="711ADE6A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7430B5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367" w:type="dxa"/>
          </w:tcPr>
          <w:p w14:paraId="537D3F7B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92" w:type="dxa"/>
          </w:tcPr>
          <w:p w14:paraId="06F9469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1310" w:type="dxa"/>
          </w:tcPr>
          <w:p w14:paraId="241536AB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850" w:type="dxa"/>
          </w:tcPr>
          <w:p w14:paraId="5CDEF99D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600669" w:rsidRPr="00AA5D29" w14:paraId="738D48F0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D3754E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367" w:type="dxa"/>
          </w:tcPr>
          <w:p w14:paraId="0148014A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6</w:t>
            </w:r>
          </w:p>
        </w:tc>
        <w:tc>
          <w:tcPr>
            <w:tcW w:w="992" w:type="dxa"/>
          </w:tcPr>
          <w:p w14:paraId="4266201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310" w:type="dxa"/>
          </w:tcPr>
          <w:p w14:paraId="62E9F2A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50" w:type="dxa"/>
          </w:tcPr>
          <w:p w14:paraId="440E4C2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  <w:tr w:rsidR="00600669" w:rsidRPr="00AA5D29" w14:paraId="41C0AF60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34234A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8"/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dNLR</w:t>
            </w:r>
            <w:bookmarkEnd w:id="13"/>
          </w:p>
        </w:tc>
        <w:tc>
          <w:tcPr>
            <w:tcW w:w="1367" w:type="dxa"/>
          </w:tcPr>
          <w:p w14:paraId="013A8A5B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2" w:type="dxa"/>
          </w:tcPr>
          <w:p w14:paraId="3DDA689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10" w:type="dxa"/>
          </w:tcPr>
          <w:p w14:paraId="7EEAACFC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50" w:type="dxa"/>
          </w:tcPr>
          <w:p w14:paraId="0BFB4632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9</w:t>
            </w:r>
          </w:p>
        </w:tc>
      </w:tr>
      <w:tr w:rsidR="00600669" w:rsidRPr="00AA5D29" w14:paraId="0D1E537B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4CD18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367" w:type="dxa"/>
          </w:tcPr>
          <w:p w14:paraId="710CD5AD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9</w:t>
            </w:r>
          </w:p>
        </w:tc>
        <w:tc>
          <w:tcPr>
            <w:tcW w:w="992" w:type="dxa"/>
          </w:tcPr>
          <w:p w14:paraId="146E446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310" w:type="dxa"/>
          </w:tcPr>
          <w:p w14:paraId="65424B3A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76</w:t>
            </w:r>
          </w:p>
        </w:tc>
        <w:tc>
          <w:tcPr>
            <w:tcW w:w="850" w:type="dxa"/>
          </w:tcPr>
          <w:p w14:paraId="3B4CD1ED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600669" w:rsidRPr="00AA5D29" w14:paraId="0E98EB4B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55C1D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NI</w:t>
            </w:r>
          </w:p>
        </w:tc>
        <w:tc>
          <w:tcPr>
            <w:tcW w:w="1367" w:type="dxa"/>
          </w:tcPr>
          <w:p w14:paraId="345BBAD9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992" w:type="dxa"/>
          </w:tcPr>
          <w:p w14:paraId="3E1BE96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1310" w:type="dxa"/>
          </w:tcPr>
          <w:p w14:paraId="4FD5F4B3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850" w:type="dxa"/>
          </w:tcPr>
          <w:p w14:paraId="5E196086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600669" w:rsidRPr="00AA5D29" w14:paraId="26C47E8D" w14:textId="77777777" w:rsidTr="00DF05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76454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</w:p>
        </w:tc>
        <w:tc>
          <w:tcPr>
            <w:tcW w:w="1367" w:type="dxa"/>
          </w:tcPr>
          <w:p w14:paraId="3420BA51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992" w:type="dxa"/>
          </w:tcPr>
          <w:p w14:paraId="66987A0F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10" w:type="dxa"/>
          </w:tcPr>
          <w:p w14:paraId="028F79FA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5</w:t>
            </w:r>
          </w:p>
        </w:tc>
        <w:tc>
          <w:tcPr>
            <w:tcW w:w="850" w:type="dxa"/>
          </w:tcPr>
          <w:p w14:paraId="55472E3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2</w:t>
            </w:r>
          </w:p>
        </w:tc>
      </w:tr>
    </w:tbl>
    <w:p w14:paraId="5B37A2CA" w14:textId="5A35142C" w:rsidR="00600669" w:rsidRPr="00AA5D29" w:rsidRDefault="00DA311F" w:rsidP="00DA311F">
      <w:pPr>
        <w:jc w:val="left"/>
      </w:pPr>
      <w:bookmarkStart w:id="14" w:name="_Hlk25340893"/>
      <w:bookmarkEnd w:id="11"/>
      <w:r w:rsidRPr="00AA5D29">
        <w:rPr>
          <w:rFonts w:ascii="Times New Roman" w:hAnsi="Times New Roman" w:cs="Times New Roman"/>
          <w:sz w:val="24"/>
          <w:szCs w:val="24"/>
        </w:rPr>
        <w:t xml:space="preserve">WBC: white blood cell count; NEU: neutrophils; MONO: monocytes; LY: </w:t>
      </w:r>
      <w:bookmarkStart w:id="15" w:name="_Hlk20596350"/>
      <w:bookmarkStart w:id="16" w:name="OLE_LINK44"/>
      <w:r w:rsidRPr="00AA5D29">
        <w:rPr>
          <w:rFonts w:ascii="Times New Roman" w:hAnsi="Times New Roman"/>
          <w:sz w:val="24"/>
          <w:szCs w:val="24"/>
        </w:rPr>
        <w:t>lymphocytes</w:t>
      </w:r>
      <w:bookmarkEnd w:id="15"/>
      <w:bookmarkEnd w:id="16"/>
      <w:r w:rsidRPr="00AA5D29">
        <w:rPr>
          <w:rFonts w:ascii="Times New Roman" w:hAnsi="Times New Roman" w:cs="Times New Roman"/>
          <w:sz w:val="24"/>
        </w:rPr>
        <w:t>; NLR: neutrophil-to-lymphocyte ratio; dNLR: derived NLR; PLR: platelet-to-lymphocyte ratio; PNI: prognostic nutritional index; AGR: albumin-to-globulin ratio</w:t>
      </w:r>
      <w:r w:rsidR="0056795D" w:rsidRPr="00AA5D29">
        <w:rPr>
          <w:rFonts w:ascii="Times New Roman" w:hAnsi="Times New Roman" w:cs="Times New Roman"/>
          <w:sz w:val="24"/>
        </w:rPr>
        <w:t>.</w:t>
      </w:r>
    </w:p>
    <w:p w14:paraId="006D08BC" w14:textId="77777777" w:rsidR="00DA311F" w:rsidRPr="00AA5D29" w:rsidRDefault="00DA311F" w:rsidP="00600669"/>
    <w:p w14:paraId="71F4D69B" w14:textId="4153C350" w:rsidR="00600669" w:rsidRPr="00AA5D29" w:rsidRDefault="00600669" w:rsidP="00600669">
      <w:pPr>
        <w:rPr>
          <w:rFonts w:ascii="Times New Roman" w:hAnsi="Times New Roman" w:cs="Times New Roman"/>
          <w:sz w:val="24"/>
          <w:szCs w:val="28"/>
        </w:rPr>
      </w:pPr>
      <w:r w:rsidRPr="00AA5D29">
        <w:rPr>
          <w:rFonts w:ascii="Times New Roman" w:hAnsi="Times New Roman" w:cs="Times New Roman"/>
          <w:sz w:val="24"/>
          <w:szCs w:val="28"/>
        </w:rPr>
        <w:t>Table S4 Multivariate logistic regression of blood-based markers associated with HGG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110"/>
        <w:gridCol w:w="756"/>
        <w:gridCol w:w="756"/>
        <w:gridCol w:w="1376"/>
        <w:gridCol w:w="836"/>
      </w:tblGrid>
      <w:tr w:rsidR="00600669" w:rsidRPr="00AA5D29" w14:paraId="6FB797FD" w14:textId="77777777" w:rsidTr="00132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D9EEFF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B2873A" w14:textId="77777777" w:rsidR="00600669" w:rsidRPr="00AA5D29" w:rsidRDefault="00600669" w:rsidP="00132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4AFA86B3" w14:textId="77777777" w:rsidR="00600669" w:rsidRPr="00AA5D29" w:rsidRDefault="00600669" w:rsidP="00132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0" w:type="auto"/>
          </w:tcPr>
          <w:p w14:paraId="080E5793" w14:textId="77777777" w:rsidR="00600669" w:rsidRPr="00AA5D29" w:rsidRDefault="00600669" w:rsidP="00132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DA311F" w:rsidRPr="00AA5D2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14:paraId="29424E03" w14:textId="77777777" w:rsidR="00600669" w:rsidRPr="00AA5D29" w:rsidRDefault="00600669" w:rsidP="001323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bookmarkEnd w:id="14"/>
      <w:tr w:rsidR="00600669" w:rsidRPr="00AA5D29" w14:paraId="56867508" w14:textId="77777777" w:rsidTr="00132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4EA903" w14:textId="29B2051D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PD-L1(10</w:t>
            </w:r>
            <w:r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g/mL)</w:t>
            </w:r>
          </w:p>
        </w:tc>
        <w:tc>
          <w:tcPr>
            <w:tcW w:w="0" w:type="auto"/>
          </w:tcPr>
          <w:p w14:paraId="71B6CBB4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</w:tcPr>
          <w:p w14:paraId="0CB19CB9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030</w:t>
            </w:r>
          </w:p>
        </w:tc>
        <w:tc>
          <w:tcPr>
            <w:tcW w:w="0" w:type="auto"/>
          </w:tcPr>
          <w:p w14:paraId="14D62114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006-1.054</w:t>
            </w:r>
          </w:p>
        </w:tc>
        <w:tc>
          <w:tcPr>
            <w:tcW w:w="0" w:type="auto"/>
          </w:tcPr>
          <w:p w14:paraId="75BFB4C2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r w:rsidR="00FB0E0D"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00669" w:rsidRPr="00AA5D29" w14:paraId="67D8370A" w14:textId="77777777" w:rsidTr="00132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485CD" w14:textId="77777777" w:rsidR="00600669" w:rsidRPr="00AA5D29" w:rsidRDefault="00600669" w:rsidP="00E339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0" w:type="auto"/>
          </w:tcPr>
          <w:p w14:paraId="02CDF7C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0" w:type="auto"/>
          </w:tcPr>
          <w:p w14:paraId="32A7026E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2.850</w:t>
            </w:r>
          </w:p>
        </w:tc>
        <w:tc>
          <w:tcPr>
            <w:tcW w:w="0" w:type="auto"/>
          </w:tcPr>
          <w:p w14:paraId="4C1502D7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1.532-5.302</w:t>
            </w:r>
          </w:p>
        </w:tc>
        <w:tc>
          <w:tcPr>
            <w:tcW w:w="0" w:type="auto"/>
          </w:tcPr>
          <w:p w14:paraId="5D1ACA85" w14:textId="77777777" w:rsidR="00600669" w:rsidRPr="00AA5D29" w:rsidRDefault="00600669" w:rsidP="00E3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5D2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FB0E0D" w:rsidRPr="00AA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6CC47BF5" w14:textId="61B34881" w:rsidR="00600669" w:rsidRPr="00AA5D29" w:rsidRDefault="00FB0E0D" w:rsidP="00DA311F">
      <w:pPr>
        <w:rPr>
          <w:rFonts w:ascii="Times New Roman" w:hAnsi="Times New Roman" w:cs="Times New Roman"/>
          <w:sz w:val="24"/>
        </w:rPr>
      </w:pPr>
      <w:bookmarkStart w:id="17" w:name="OLE_LINK1"/>
      <w:bookmarkEnd w:id="12"/>
      <w:r w:rsidRPr="00AA5D29">
        <w:rPr>
          <w:rFonts w:ascii="Times New Roman" w:hAnsi="Times New Roman" w:cs="Times New Roman"/>
          <w:sz w:val="24"/>
        </w:rPr>
        <w:t>An asterisk (*) indicates</w:t>
      </w:r>
      <w:r w:rsidRPr="00AA5D29">
        <w:rPr>
          <w:rFonts w:ascii="Times New Roman" w:eastAsia="等线" w:hAnsi="Times New Roman" w:cs="Times New Roman"/>
          <w:sz w:val="24"/>
        </w:rPr>
        <w:t xml:space="preserve"> a</w:t>
      </w:r>
      <w:r w:rsidRPr="00AA5D29">
        <w:rPr>
          <w:rFonts w:ascii="Times New Roman" w:hAnsi="Times New Roman" w:cs="Times New Roman"/>
          <w:sz w:val="24"/>
        </w:rPr>
        <w:t xml:space="preserve"> significant difference.</w:t>
      </w:r>
      <w:r w:rsidRPr="00AA5D29">
        <w:rPr>
          <w:rFonts w:ascii="Times New Roman" w:hAnsi="Times New Roman" w:cs="Times New Roman"/>
          <w:sz w:val="24"/>
        </w:rPr>
        <w:br/>
      </w:r>
      <w:bookmarkEnd w:id="17"/>
      <w:r w:rsidR="00DA311F" w:rsidRPr="00AA5D29">
        <w:rPr>
          <w:rFonts w:ascii="Times New Roman" w:hAnsi="Times New Roman" w:cs="Times New Roman" w:hint="eastAsia"/>
          <w:sz w:val="24"/>
          <w:szCs w:val="24"/>
        </w:rPr>
        <w:t>O</w:t>
      </w:r>
      <w:r w:rsidR="00DA311F" w:rsidRPr="00AA5D29">
        <w:rPr>
          <w:rFonts w:ascii="Times New Roman" w:hAnsi="Times New Roman" w:cs="Times New Roman"/>
          <w:sz w:val="24"/>
          <w:szCs w:val="24"/>
        </w:rPr>
        <w:t>R: odd</w:t>
      </w:r>
      <w:r w:rsidR="00D628D4" w:rsidRPr="00AA5D29">
        <w:rPr>
          <w:rFonts w:ascii="Times New Roman" w:hAnsi="Times New Roman" w:cs="Times New Roman"/>
          <w:sz w:val="24"/>
          <w:szCs w:val="24"/>
        </w:rPr>
        <w:t>s</w:t>
      </w:r>
      <w:r w:rsidR="00DA311F" w:rsidRPr="00AA5D29">
        <w:rPr>
          <w:rFonts w:ascii="Times New Roman" w:hAnsi="Times New Roman" w:cs="Times New Roman"/>
          <w:sz w:val="24"/>
          <w:szCs w:val="24"/>
        </w:rPr>
        <w:t xml:space="preserve"> ratio; CI: confidence interval; </w:t>
      </w:r>
      <w:r w:rsidR="00DA311F" w:rsidRPr="00AA5D29">
        <w:rPr>
          <w:rFonts w:ascii="Times New Roman" w:hAnsi="Times New Roman" w:cs="Times New Roman"/>
          <w:sz w:val="24"/>
        </w:rPr>
        <w:t>NLR: neutrophil-to-lymphocyte ratio</w:t>
      </w:r>
      <w:r w:rsidR="00562331">
        <w:rPr>
          <w:rFonts w:ascii="Times New Roman" w:hAnsi="Times New Roman" w:cs="Times New Roman"/>
          <w:sz w:val="24"/>
        </w:rPr>
        <w:t>.</w:t>
      </w:r>
    </w:p>
    <w:p w14:paraId="48D45379" w14:textId="77777777" w:rsidR="00DA311F" w:rsidRPr="00AA5D29" w:rsidRDefault="00DA311F" w:rsidP="00DA311F">
      <w:pPr>
        <w:rPr>
          <w:rFonts w:ascii="Times New Roman" w:hAnsi="Times New Roman" w:cs="Times New Roman"/>
          <w:sz w:val="24"/>
          <w:szCs w:val="24"/>
        </w:rPr>
      </w:pPr>
    </w:p>
    <w:p w14:paraId="14933156" w14:textId="77777777" w:rsidR="00600669" w:rsidRPr="00AA5D29" w:rsidRDefault="00600669" w:rsidP="00600669">
      <w:pPr>
        <w:spacing w:beforeLines="50" w:before="156"/>
        <w:jc w:val="left"/>
        <w:rPr>
          <w:rFonts w:ascii="Times New Roman" w:hAnsi="Times New Roman" w:cs="Times New Roman"/>
          <w:sz w:val="24"/>
        </w:rPr>
      </w:pPr>
      <w:r w:rsidRPr="00AA5D29">
        <w:rPr>
          <w:rFonts w:ascii="Times New Roman" w:hAnsi="Times New Roman" w:cs="Times New Roman" w:hint="eastAsia"/>
          <w:sz w:val="24"/>
        </w:rPr>
        <w:t>T</w:t>
      </w:r>
      <w:r w:rsidRPr="00AA5D29">
        <w:rPr>
          <w:rFonts w:ascii="Times New Roman" w:hAnsi="Times New Roman" w:cs="Times New Roman"/>
          <w:sz w:val="24"/>
        </w:rPr>
        <w:t xml:space="preserve">able S5 CSF features by glioma grade 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552"/>
        <w:gridCol w:w="2551"/>
        <w:gridCol w:w="2268"/>
        <w:gridCol w:w="836"/>
      </w:tblGrid>
      <w:tr w:rsidR="00600669" w:rsidRPr="00AA5D29" w14:paraId="358E19C1" w14:textId="77777777" w:rsidTr="00556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D864B1" w14:textId="77777777" w:rsidR="00600669" w:rsidRPr="00AA5D29" w:rsidRDefault="00600669" w:rsidP="0052207B">
            <w:pPr>
              <w:pStyle w:val="a6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551" w:type="dxa"/>
          </w:tcPr>
          <w:p w14:paraId="219BB9D6" w14:textId="77777777" w:rsidR="00600669" w:rsidRPr="00AA5D29" w:rsidRDefault="00600669" w:rsidP="0052207B">
            <w:pPr>
              <w:pStyle w:val="a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L</w:t>
            </w:r>
            <w:r w:rsidRPr="00AA5D29">
              <w:rPr>
                <w:rFonts w:ascii="Times New Roman" w:hAnsi="Times New Roman"/>
                <w:sz w:val="24"/>
              </w:rPr>
              <w:t>GGs</w:t>
            </w:r>
          </w:p>
        </w:tc>
        <w:tc>
          <w:tcPr>
            <w:tcW w:w="2268" w:type="dxa"/>
          </w:tcPr>
          <w:p w14:paraId="6E3510FE" w14:textId="77777777" w:rsidR="00600669" w:rsidRPr="00AA5D29" w:rsidRDefault="00600669" w:rsidP="0052207B">
            <w:pPr>
              <w:pStyle w:val="a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HGGs</w:t>
            </w:r>
          </w:p>
        </w:tc>
        <w:tc>
          <w:tcPr>
            <w:tcW w:w="836" w:type="dxa"/>
          </w:tcPr>
          <w:p w14:paraId="04D9E0B4" w14:textId="77777777" w:rsidR="00600669" w:rsidRPr="00AA5D29" w:rsidRDefault="00600669" w:rsidP="0052207B">
            <w:pPr>
              <w:pStyle w:val="a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p</w:t>
            </w:r>
          </w:p>
        </w:tc>
      </w:tr>
      <w:tr w:rsidR="00600669" w:rsidRPr="00AA5D29" w14:paraId="04E9DA71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EDC14" w14:textId="77777777" w:rsidR="00600669" w:rsidRPr="00AA5D29" w:rsidRDefault="00600669" w:rsidP="00E339A8">
            <w:pPr>
              <w:pStyle w:val="a6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551" w:type="dxa"/>
          </w:tcPr>
          <w:p w14:paraId="48CDB25F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1</w:t>
            </w:r>
            <w:r w:rsidRPr="00AA5D29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268" w:type="dxa"/>
          </w:tcPr>
          <w:p w14:paraId="1640CED1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1</w:t>
            </w:r>
            <w:r w:rsidRPr="00AA5D29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36" w:type="dxa"/>
          </w:tcPr>
          <w:p w14:paraId="4F4AD568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-</w:t>
            </w:r>
          </w:p>
        </w:tc>
      </w:tr>
      <w:tr w:rsidR="00600669" w:rsidRPr="00AA5D29" w14:paraId="566D2695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6DC47F" w14:textId="55F17D7E" w:rsidR="00600669" w:rsidRPr="00AA5D29" w:rsidRDefault="00600669" w:rsidP="00E339A8">
            <w:pPr>
              <w:pStyle w:val="a6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CSF sPD-L1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ng/mL)</w:t>
            </w:r>
          </w:p>
        </w:tc>
        <w:tc>
          <w:tcPr>
            <w:tcW w:w="2551" w:type="dxa"/>
          </w:tcPr>
          <w:p w14:paraId="0017EC65" w14:textId="3633FFF6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325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0.093-13.701)</w:t>
            </w:r>
          </w:p>
        </w:tc>
        <w:tc>
          <w:tcPr>
            <w:tcW w:w="2268" w:type="dxa"/>
          </w:tcPr>
          <w:p w14:paraId="30D49145" w14:textId="03EF5351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2</w:t>
            </w:r>
            <w:r w:rsidRPr="00AA5D29">
              <w:rPr>
                <w:rFonts w:ascii="Times New Roman" w:hAnsi="Times New Roman"/>
                <w:sz w:val="24"/>
              </w:rPr>
              <w:t>.676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0.199-22.039)</w:t>
            </w:r>
          </w:p>
        </w:tc>
        <w:tc>
          <w:tcPr>
            <w:tcW w:w="836" w:type="dxa"/>
          </w:tcPr>
          <w:p w14:paraId="65D5CED8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029</w:t>
            </w:r>
            <w:r w:rsidRPr="00AA5D29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600669" w:rsidRPr="00AA5D29" w14:paraId="60F2E5D4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6E1478" w14:textId="77777777" w:rsidR="00600669" w:rsidRPr="00AA5D29" w:rsidRDefault="00600669" w:rsidP="00E339A8">
            <w:pPr>
              <w:pStyle w:val="a6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 xml:space="preserve">Characteristics </w:t>
            </w:r>
          </w:p>
        </w:tc>
        <w:tc>
          <w:tcPr>
            <w:tcW w:w="2551" w:type="dxa"/>
          </w:tcPr>
          <w:p w14:paraId="7E142079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2268" w:type="dxa"/>
          </w:tcPr>
          <w:p w14:paraId="652EBCD6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836" w:type="dxa"/>
          </w:tcPr>
          <w:p w14:paraId="4D0F59BF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600669" w:rsidRPr="00AA5D29" w14:paraId="68D7CC3A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167D001" w14:textId="77777777" w:rsidR="00600669" w:rsidRPr="00AA5D29" w:rsidRDefault="00600669" w:rsidP="00E339A8">
            <w:pPr>
              <w:pStyle w:val="a6"/>
              <w:ind w:firstLineChars="130" w:firstLine="312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Protein (mg/dL)</w:t>
            </w:r>
          </w:p>
        </w:tc>
        <w:tc>
          <w:tcPr>
            <w:tcW w:w="2551" w:type="dxa"/>
          </w:tcPr>
          <w:p w14:paraId="66A395F8" w14:textId="0F5C00D4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9</w:t>
            </w:r>
            <w:r w:rsidRPr="00AA5D29">
              <w:rPr>
                <w:rFonts w:ascii="Times New Roman" w:hAnsi="Times New Roman"/>
                <w:sz w:val="24"/>
              </w:rPr>
              <w:t>6.30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25.40-233.60)</w:t>
            </w:r>
          </w:p>
        </w:tc>
        <w:tc>
          <w:tcPr>
            <w:tcW w:w="2268" w:type="dxa"/>
          </w:tcPr>
          <w:p w14:paraId="2CBD429B" w14:textId="6591D936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2</w:t>
            </w:r>
            <w:r w:rsidRPr="00AA5D29">
              <w:rPr>
                <w:rFonts w:ascii="Times New Roman" w:hAnsi="Times New Roman"/>
                <w:sz w:val="24"/>
              </w:rPr>
              <w:t>01.50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29.50-</w:t>
            </w:r>
            <w:r w:rsidRPr="00AA5D29">
              <w:rPr>
                <w:rFonts w:ascii="Times New Roman" w:hAnsi="Times New Roman" w:hint="eastAsia"/>
                <w:sz w:val="24"/>
              </w:rPr>
              <w:t>3,213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36" w:type="dxa"/>
          </w:tcPr>
          <w:p w14:paraId="73B10348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052</w:t>
            </w:r>
          </w:p>
        </w:tc>
      </w:tr>
      <w:tr w:rsidR="00600669" w:rsidRPr="00AA5D29" w14:paraId="453D2ACD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C2BCA4" w14:textId="35F155A7" w:rsidR="00600669" w:rsidRPr="00AA5D29" w:rsidRDefault="00600669" w:rsidP="00E339A8">
            <w:pPr>
              <w:pStyle w:val="a6"/>
              <w:ind w:firstLineChars="130" w:firstLine="312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 xml:space="preserve">Nucleated </w:t>
            </w:r>
            <w:r w:rsidR="0056795D" w:rsidRPr="00AA5D29">
              <w:rPr>
                <w:rFonts w:ascii="Times New Roman" w:hAnsi="Times New Roman"/>
                <w:sz w:val="24"/>
              </w:rPr>
              <w:t>c</w:t>
            </w:r>
            <w:r w:rsidRPr="00AA5D29">
              <w:rPr>
                <w:rFonts w:ascii="Times New Roman" w:hAnsi="Times New Roman"/>
                <w:sz w:val="24"/>
              </w:rPr>
              <w:t>ells (cells/mm</w:t>
            </w:r>
            <w:r w:rsidRPr="00AA5D29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7ECBA4CF" w14:textId="5798738C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1,709.5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42-</w:t>
            </w:r>
            <w:r w:rsidRPr="00AA5D29">
              <w:rPr>
                <w:rFonts w:ascii="Times New Roman" w:hAnsi="Times New Roman" w:hint="eastAsia"/>
                <w:sz w:val="24"/>
              </w:rPr>
              <w:t>107,959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657E931B" w14:textId="2746C9D4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9,435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81-</w:t>
            </w:r>
            <w:r w:rsidRPr="00AA5D29">
              <w:rPr>
                <w:rFonts w:ascii="Times New Roman" w:hAnsi="Times New Roman" w:hint="eastAsia"/>
                <w:sz w:val="24"/>
              </w:rPr>
              <w:t>156,468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36" w:type="dxa"/>
          </w:tcPr>
          <w:p w14:paraId="43DE6107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552</w:t>
            </w:r>
          </w:p>
        </w:tc>
      </w:tr>
      <w:tr w:rsidR="00600669" w:rsidRPr="00AA5D29" w14:paraId="4B198E9E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9FCB78" w14:textId="77777777" w:rsidR="00600669" w:rsidRPr="00AA5D29" w:rsidRDefault="00600669" w:rsidP="00E339A8">
            <w:pPr>
              <w:pStyle w:val="a6"/>
              <w:ind w:firstLineChars="130" w:firstLine="312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WBC (cells/mm</w:t>
            </w:r>
            <w:r w:rsidRPr="00AA5D29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4B4DA1FF" w14:textId="0E9593FC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8</w:t>
            </w:r>
            <w:r w:rsidRPr="00AA5D29">
              <w:rPr>
                <w:rFonts w:ascii="Times New Roman" w:hAnsi="Times New Roman"/>
                <w:sz w:val="24"/>
              </w:rPr>
              <w:t>33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7-</w:t>
            </w:r>
            <w:r w:rsidRPr="00AA5D29">
              <w:rPr>
                <w:rFonts w:ascii="Times New Roman" w:hAnsi="Times New Roman" w:hint="eastAsia"/>
                <w:sz w:val="24"/>
              </w:rPr>
              <w:t>8,990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7C4C8096" w14:textId="61B9A25B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8</w:t>
            </w:r>
            <w:r w:rsidRPr="00AA5D29">
              <w:rPr>
                <w:rFonts w:ascii="Times New Roman" w:hAnsi="Times New Roman"/>
                <w:sz w:val="24"/>
              </w:rPr>
              <w:t>47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10-</w:t>
            </w:r>
            <w:r w:rsidRPr="00AA5D29">
              <w:rPr>
                <w:rFonts w:ascii="Times New Roman" w:hAnsi="Times New Roman" w:hint="eastAsia"/>
                <w:sz w:val="24"/>
              </w:rPr>
              <w:t>10,376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836" w:type="dxa"/>
          </w:tcPr>
          <w:p w14:paraId="1DEDE93D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500</w:t>
            </w:r>
          </w:p>
        </w:tc>
      </w:tr>
      <w:tr w:rsidR="00600669" w:rsidRPr="00AA5D29" w14:paraId="1524C575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812BDA" w14:textId="77777777" w:rsidR="00600669" w:rsidRPr="00AA5D29" w:rsidRDefault="00600669" w:rsidP="00E339A8">
            <w:pPr>
              <w:pStyle w:val="a6"/>
              <w:ind w:firstLineChars="130" w:firstLine="312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PMN (cells/mm</w:t>
            </w:r>
            <w:r w:rsidRPr="00AA5D29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2C7C059D" w14:textId="1B5AE106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8</w:t>
            </w:r>
            <w:r w:rsidRPr="00AA5D29">
              <w:rPr>
                <w:rFonts w:ascii="Times New Roman" w:hAnsi="Times New Roman"/>
                <w:sz w:val="24"/>
              </w:rPr>
              <w:t>5.7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0-96.4)</w:t>
            </w:r>
          </w:p>
        </w:tc>
        <w:tc>
          <w:tcPr>
            <w:tcW w:w="2268" w:type="dxa"/>
          </w:tcPr>
          <w:p w14:paraId="2CF03373" w14:textId="29965CD2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8</w:t>
            </w:r>
            <w:r w:rsidRPr="00AA5D29">
              <w:rPr>
                <w:rFonts w:ascii="Times New Roman" w:hAnsi="Times New Roman"/>
                <w:sz w:val="24"/>
              </w:rPr>
              <w:t>1.4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23.6-95.5)</w:t>
            </w:r>
          </w:p>
        </w:tc>
        <w:tc>
          <w:tcPr>
            <w:tcW w:w="836" w:type="dxa"/>
          </w:tcPr>
          <w:p w14:paraId="15F28D55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843</w:t>
            </w:r>
          </w:p>
        </w:tc>
      </w:tr>
      <w:tr w:rsidR="00600669" w:rsidRPr="00AA5D29" w14:paraId="2151942B" w14:textId="77777777" w:rsidTr="00556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EB7C93C" w14:textId="77777777" w:rsidR="00600669" w:rsidRPr="00AA5D29" w:rsidRDefault="00600669" w:rsidP="00E339A8">
            <w:pPr>
              <w:pStyle w:val="a6"/>
              <w:ind w:firstLineChars="130" w:firstLine="312"/>
              <w:jc w:val="left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/>
                <w:sz w:val="24"/>
              </w:rPr>
              <w:t>MN (cells/mm</w:t>
            </w:r>
            <w:r w:rsidRPr="00AA5D29">
              <w:rPr>
                <w:rFonts w:ascii="Times New Roman" w:hAnsi="Times New Roman"/>
                <w:sz w:val="24"/>
                <w:vertAlign w:val="superscript"/>
              </w:rPr>
              <w:t>3</w:t>
            </w:r>
            <w:r w:rsidRPr="00AA5D29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2BAFD153" w14:textId="087758AF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1</w:t>
            </w:r>
            <w:r w:rsidRPr="00AA5D29">
              <w:rPr>
                <w:rFonts w:ascii="Times New Roman" w:hAnsi="Times New Roman"/>
                <w:sz w:val="24"/>
              </w:rPr>
              <w:t>2.7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0-80.5)</w:t>
            </w:r>
          </w:p>
        </w:tc>
        <w:tc>
          <w:tcPr>
            <w:tcW w:w="2268" w:type="dxa"/>
          </w:tcPr>
          <w:p w14:paraId="12FE1E6B" w14:textId="08739D03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1</w:t>
            </w:r>
            <w:r w:rsidRPr="00AA5D29">
              <w:rPr>
                <w:rFonts w:ascii="Times New Roman" w:hAnsi="Times New Roman"/>
                <w:sz w:val="24"/>
              </w:rPr>
              <w:t>8.6</w:t>
            </w:r>
            <w:r w:rsidR="0056795D" w:rsidRPr="00AA5D29">
              <w:rPr>
                <w:rFonts w:ascii="Times New Roman" w:hAnsi="Times New Roman"/>
                <w:sz w:val="24"/>
              </w:rPr>
              <w:t xml:space="preserve"> </w:t>
            </w:r>
            <w:r w:rsidRPr="00AA5D29">
              <w:rPr>
                <w:rFonts w:ascii="Times New Roman" w:hAnsi="Times New Roman"/>
                <w:sz w:val="24"/>
              </w:rPr>
              <w:t>(4.5-76.4)</w:t>
            </w:r>
          </w:p>
        </w:tc>
        <w:tc>
          <w:tcPr>
            <w:tcW w:w="836" w:type="dxa"/>
          </w:tcPr>
          <w:p w14:paraId="39E1AA5D" w14:textId="77777777" w:rsidR="00600669" w:rsidRPr="00AA5D29" w:rsidRDefault="00600669" w:rsidP="00E339A8">
            <w:pPr>
              <w:pStyle w:val="a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A5D29">
              <w:rPr>
                <w:rFonts w:ascii="Times New Roman" w:hAnsi="Times New Roman" w:hint="eastAsia"/>
                <w:sz w:val="24"/>
              </w:rPr>
              <w:t>0</w:t>
            </w:r>
            <w:r w:rsidRPr="00AA5D29">
              <w:rPr>
                <w:rFonts w:ascii="Times New Roman" w:hAnsi="Times New Roman"/>
                <w:sz w:val="24"/>
              </w:rPr>
              <w:t>.634</w:t>
            </w:r>
          </w:p>
        </w:tc>
      </w:tr>
    </w:tbl>
    <w:p w14:paraId="51ADFC0E" w14:textId="27D02A47" w:rsidR="00556165" w:rsidRPr="00AA5D29" w:rsidRDefault="00E5072C" w:rsidP="00556165">
      <w:pPr>
        <w:jc w:val="left"/>
        <w:rPr>
          <w:rFonts w:ascii="Times New Roman" w:hAnsi="Times New Roman" w:cs="Times New Roman"/>
          <w:sz w:val="24"/>
        </w:rPr>
      </w:pPr>
      <w:r w:rsidRPr="00AA5D29">
        <w:rPr>
          <w:rFonts w:ascii="Times New Roman" w:hAnsi="Times New Roman" w:cs="Times New Roman"/>
          <w:sz w:val="24"/>
        </w:rPr>
        <w:t>An asterisk (*) indicates</w:t>
      </w:r>
      <w:r w:rsidRPr="00AA5D29">
        <w:rPr>
          <w:rFonts w:ascii="Times New Roman" w:eastAsia="等线" w:hAnsi="Times New Roman" w:cs="Times New Roman"/>
          <w:sz w:val="24"/>
        </w:rPr>
        <w:t xml:space="preserve"> a</w:t>
      </w:r>
      <w:r w:rsidRPr="00AA5D29">
        <w:rPr>
          <w:rFonts w:ascii="Times New Roman" w:hAnsi="Times New Roman" w:cs="Times New Roman"/>
          <w:sz w:val="24"/>
        </w:rPr>
        <w:t xml:space="preserve"> significant difference.</w:t>
      </w:r>
      <w:r w:rsidRPr="00AA5D29">
        <w:rPr>
          <w:rFonts w:ascii="Times New Roman" w:hAnsi="Times New Roman" w:cs="Times New Roman"/>
          <w:sz w:val="24"/>
        </w:rPr>
        <w:br/>
      </w:r>
      <w:r w:rsidR="00556165" w:rsidRPr="00AA5D29">
        <w:rPr>
          <w:rFonts w:ascii="Times New Roman" w:hAnsi="Times New Roman" w:cs="Times New Roman"/>
          <w:sz w:val="24"/>
        </w:rPr>
        <w:t xml:space="preserve">PMN: </w:t>
      </w:r>
      <w:r w:rsidR="0056795D" w:rsidRPr="00AA5D29">
        <w:rPr>
          <w:rFonts w:ascii="Times New Roman" w:hAnsi="Times New Roman" w:cs="Times New Roman"/>
          <w:sz w:val="24"/>
        </w:rPr>
        <w:t>p</w:t>
      </w:r>
      <w:r w:rsidR="00556165" w:rsidRPr="00AA5D29">
        <w:rPr>
          <w:rFonts w:ascii="Times New Roman" w:hAnsi="Times New Roman" w:cs="Times New Roman"/>
          <w:sz w:val="24"/>
        </w:rPr>
        <w:t xml:space="preserve">olymorphonuclear cells; MN: </w:t>
      </w:r>
      <w:r w:rsidR="0056795D" w:rsidRPr="00AA5D29">
        <w:rPr>
          <w:rFonts w:ascii="Times New Roman" w:hAnsi="Times New Roman" w:cs="Times New Roman"/>
          <w:sz w:val="24"/>
        </w:rPr>
        <w:t>m</w:t>
      </w:r>
      <w:r w:rsidR="00556165" w:rsidRPr="00AA5D29">
        <w:rPr>
          <w:rFonts w:ascii="Times New Roman" w:hAnsi="Times New Roman" w:cs="Times New Roman"/>
          <w:sz w:val="24"/>
        </w:rPr>
        <w:t xml:space="preserve">ononuclear cells; WBC: </w:t>
      </w:r>
      <w:r w:rsidR="0056795D" w:rsidRPr="00AA5D29">
        <w:rPr>
          <w:rFonts w:ascii="Times New Roman" w:hAnsi="Times New Roman" w:cs="Times New Roman"/>
          <w:sz w:val="24"/>
        </w:rPr>
        <w:t>w</w:t>
      </w:r>
      <w:r w:rsidR="00556165" w:rsidRPr="00AA5D29">
        <w:rPr>
          <w:rFonts w:ascii="Times New Roman" w:hAnsi="Times New Roman" w:cs="Times New Roman"/>
          <w:sz w:val="24"/>
        </w:rPr>
        <w:t>hite blood cells.</w:t>
      </w:r>
    </w:p>
    <w:p w14:paraId="1AAB7509" w14:textId="77777777" w:rsidR="00600669" w:rsidRPr="00AA5D29" w:rsidRDefault="00600669"/>
    <w:sectPr w:rsidR="00600669" w:rsidRPr="00AA5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DE1007" w14:textId="77777777" w:rsidR="00792F26" w:rsidRDefault="00792F26" w:rsidP="009531DF">
      <w:r>
        <w:separator/>
      </w:r>
    </w:p>
  </w:endnote>
  <w:endnote w:type="continuationSeparator" w:id="0">
    <w:p w14:paraId="3C6079DC" w14:textId="77777777" w:rsidR="00792F26" w:rsidRDefault="00792F26" w:rsidP="0095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DD895" w14:textId="77777777" w:rsidR="00792F26" w:rsidRDefault="00792F26" w:rsidP="009531DF">
      <w:r>
        <w:separator/>
      </w:r>
    </w:p>
  </w:footnote>
  <w:footnote w:type="continuationSeparator" w:id="0">
    <w:p w14:paraId="6D7A45CC" w14:textId="77777777" w:rsidR="00792F26" w:rsidRDefault="00792F26" w:rsidP="00953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4|203|197|186|201|197|190|187|197|201|204|197|187|198|197|185|186|"/>
    <w:docVar w:name="Username" w:val="Quality Control Editor"/>
  </w:docVars>
  <w:rsids>
    <w:rsidRoot w:val="00600669"/>
    <w:rsid w:val="000216BD"/>
    <w:rsid w:val="000301B2"/>
    <w:rsid w:val="00132385"/>
    <w:rsid w:val="00165DB2"/>
    <w:rsid w:val="00186B33"/>
    <w:rsid w:val="001A4C84"/>
    <w:rsid w:val="001E582A"/>
    <w:rsid w:val="0025692B"/>
    <w:rsid w:val="002D11B2"/>
    <w:rsid w:val="00352F9F"/>
    <w:rsid w:val="00363884"/>
    <w:rsid w:val="00387C83"/>
    <w:rsid w:val="003A5C27"/>
    <w:rsid w:val="003A7CC3"/>
    <w:rsid w:val="00470802"/>
    <w:rsid w:val="004A0C66"/>
    <w:rsid w:val="0052207B"/>
    <w:rsid w:val="00556165"/>
    <w:rsid w:val="00562331"/>
    <w:rsid w:val="0056795D"/>
    <w:rsid w:val="00600669"/>
    <w:rsid w:val="0066515C"/>
    <w:rsid w:val="00702229"/>
    <w:rsid w:val="00741571"/>
    <w:rsid w:val="00766A9A"/>
    <w:rsid w:val="00792F26"/>
    <w:rsid w:val="007B4C1B"/>
    <w:rsid w:val="00816A6D"/>
    <w:rsid w:val="00856264"/>
    <w:rsid w:val="0092743B"/>
    <w:rsid w:val="009531DF"/>
    <w:rsid w:val="009A6CA2"/>
    <w:rsid w:val="009C74D1"/>
    <w:rsid w:val="00A041D2"/>
    <w:rsid w:val="00A3314B"/>
    <w:rsid w:val="00AA2ACB"/>
    <w:rsid w:val="00AA5D29"/>
    <w:rsid w:val="00B5227D"/>
    <w:rsid w:val="00D17D9E"/>
    <w:rsid w:val="00D628D4"/>
    <w:rsid w:val="00D63F02"/>
    <w:rsid w:val="00D65C89"/>
    <w:rsid w:val="00D77E60"/>
    <w:rsid w:val="00D959F0"/>
    <w:rsid w:val="00DA311F"/>
    <w:rsid w:val="00DB2FC0"/>
    <w:rsid w:val="00DF05A1"/>
    <w:rsid w:val="00DF7BB5"/>
    <w:rsid w:val="00E5072C"/>
    <w:rsid w:val="00F96DA5"/>
    <w:rsid w:val="00FB0E0D"/>
    <w:rsid w:val="00FB4686"/>
    <w:rsid w:val="00FF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C04CD"/>
  <w15:chartTrackingRefBased/>
  <w15:docId w15:val="{FAA6FA6F-B6C0-4FC8-9EB1-9E926BCA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0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0066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00669"/>
    <w:rPr>
      <w:sz w:val="18"/>
      <w:szCs w:val="18"/>
    </w:rPr>
  </w:style>
  <w:style w:type="table" w:styleId="2">
    <w:name w:val="Plain Table 2"/>
    <w:basedOn w:val="a1"/>
    <w:uiPriority w:val="42"/>
    <w:rsid w:val="006006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No Spacing"/>
    <w:uiPriority w:val="1"/>
    <w:qFormat/>
    <w:rsid w:val="00600669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953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531D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53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531D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A5D2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A5D2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A5D2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A5D29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56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un liu</dc:creator>
  <cp:keywords/>
  <dc:description/>
  <cp:lastModifiedBy>shujun liu</cp:lastModifiedBy>
  <cp:revision>2</cp:revision>
  <dcterms:created xsi:type="dcterms:W3CDTF">2019-12-17T03:01:00Z</dcterms:created>
  <dcterms:modified xsi:type="dcterms:W3CDTF">2019-12-17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15.6711805556</vt:r8>
  </property>
</Properties>
</file>